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6E735" w14:textId="37309427" w:rsidR="00BC512A" w:rsidRPr="00AD6B78" w:rsidRDefault="00BC512A">
      <w:pPr>
        <w:rPr>
          <w:rFonts w:ascii="Arial" w:eastAsia="Times New Roman" w:hAnsi="Arial" w:cs="Arial"/>
        </w:rPr>
      </w:pPr>
    </w:p>
    <w:p w14:paraId="5DB062F9" w14:textId="52D1DD3F" w:rsidR="00BC512A" w:rsidRPr="00AD6B78" w:rsidRDefault="00BC512A">
      <w:pPr>
        <w:rPr>
          <w:rFonts w:ascii="Arial" w:eastAsia="Times New Roman" w:hAnsi="Arial" w:cs="Arial"/>
        </w:rPr>
      </w:pPr>
    </w:p>
    <w:p w14:paraId="58219E37" w14:textId="1CBF8624" w:rsidR="00BC512A" w:rsidRPr="00AD6B78" w:rsidRDefault="00BC512A">
      <w:pPr>
        <w:rPr>
          <w:rFonts w:ascii="Arial" w:eastAsia="Times New Roman" w:hAnsi="Arial" w:cs="Arial"/>
        </w:rPr>
      </w:pPr>
    </w:p>
    <w:p w14:paraId="7A638735" w14:textId="5746E71A" w:rsidR="00BC512A" w:rsidRPr="00AD6B78" w:rsidRDefault="00BC512A">
      <w:pPr>
        <w:rPr>
          <w:rFonts w:ascii="Arial" w:eastAsia="Times New Roman" w:hAnsi="Arial" w:cs="Arial"/>
        </w:rPr>
      </w:pPr>
    </w:p>
    <w:p w14:paraId="561CAB2F" w14:textId="24E002A4" w:rsidR="00BC512A" w:rsidRPr="00AD6B78" w:rsidRDefault="00BC512A">
      <w:pPr>
        <w:rPr>
          <w:rFonts w:ascii="Arial" w:eastAsia="Times New Roman" w:hAnsi="Arial" w:cs="Arial"/>
        </w:rPr>
      </w:pPr>
    </w:p>
    <w:p w14:paraId="40D21BE1" w14:textId="57845975" w:rsidR="00BC512A" w:rsidRPr="00AD6B78" w:rsidRDefault="00BC512A">
      <w:pPr>
        <w:rPr>
          <w:rFonts w:ascii="Arial" w:eastAsia="Times New Roman" w:hAnsi="Arial" w:cs="Arial"/>
        </w:rPr>
      </w:pPr>
    </w:p>
    <w:p w14:paraId="0B68CBBA" w14:textId="4E5C5977" w:rsidR="00BC512A" w:rsidRPr="00AD6B78" w:rsidRDefault="00BC512A">
      <w:pPr>
        <w:rPr>
          <w:rFonts w:ascii="Arial" w:eastAsia="Times New Roman" w:hAnsi="Arial" w:cs="Arial"/>
        </w:rPr>
      </w:pPr>
    </w:p>
    <w:p w14:paraId="47E0FB3A" w14:textId="1D12C779" w:rsidR="00BC512A" w:rsidRPr="00AD6B78" w:rsidRDefault="00BC512A">
      <w:pPr>
        <w:rPr>
          <w:rFonts w:ascii="Arial" w:eastAsia="Times New Roman" w:hAnsi="Arial" w:cs="Arial"/>
        </w:rPr>
      </w:pPr>
    </w:p>
    <w:p w14:paraId="747B39E8" w14:textId="36696807" w:rsidR="00BC512A" w:rsidRPr="00AD6B78" w:rsidRDefault="00BC512A">
      <w:pPr>
        <w:rPr>
          <w:rFonts w:ascii="Arial" w:eastAsia="Times New Roman" w:hAnsi="Arial" w:cs="Arial"/>
        </w:rPr>
      </w:pPr>
    </w:p>
    <w:p w14:paraId="04C89A01" w14:textId="1EC8DA74" w:rsidR="00BC512A" w:rsidRPr="00AD6B78" w:rsidRDefault="00BC512A">
      <w:pPr>
        <w:rPr>
          <w:rFonts w:ascii="Arial" w:eastAsia="Times New Roman" w:hAnsi="Arial" w:cs="Arial"/>
        </w:rPr>
      </w:pPr>
    </w:p>
    <w:p w14:paraId="1A714F90" w14:textId="0805FC5E" w:rsidR="00BC512A" w:rsidRPr="00AD6B78" w:rsidRDefault="00BC512A">
      <w:pPr>
        <w:rPr>
          <w:rFonts w:ascii="Arial" w:eastAsia="Times New Roman" w:hAnsi="Arial" w:cs="Arial"/>
        </w:rPr>
      </w:pPr>
    </w:p>
    <w:p w14:paraId="68AF4656" w14:textId="272A472E" w:rsidR="00BC512A" w:rsidRPr="00AD6B78" w:rsidRDefault="00BC512A">
      <w:pPr>
        <w:rPr>
          <w:rFonts w:ascii="Arial" w:eastAsia="Times New Roman" w:hAnsi="Arial" w:cs="Arial"/>
        </w:rPr>
      </w:pPr>
    </w:p>
    <w:p w14:paraId="1BF985CE" w14:textId="4E8EFE5C" w:rsidR="00BC512A" w:rsidRPr="00AD6B78" w:rsidRDefault="00BC512A">
      <w:pPr>
        <w:rPr>
          <w:rFonts w:ascii="Arial" w:eastAsia="Times New Roman" w:hAnsi="Arial" w:cs="Arial"/>
        </w:rPr>
      </w:pPr>
    </w:p>
    <w:p w14:paraId="08CF7F7C" w14:textId="0218400A" w:rsidR="00BC512A" w:rsidRPr="00AD6B78" w:rsidRDefault="00BC512A">
      <w:pPr>
        <w:rPr>
          <w:rFonts w:ascii="Arial" w:eastAsia="Times New Roman" w:hAnsi="Arial" w:cs="Arial"/>
        </w:rPr>
      </w:pPr>
    </w:p>
    <w:tbl>
      <w:tblPr>
        <w:tblpPr w:leftFromText="180" w:rightFromText="180" w:vertAnchor="page" w:horzAnchor="margin" w:tblpY="1675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9"/>
        <w:gridCol w:w="996"/>
        <w:gridCol w:w="1327"/>
        <w:gridCol w:w="906"/>
        <w:gridCol w:w="996"/>
        <w:gridCol w:w="1450"/>
        <w:gridCol w:w="906"/>
      </w:tblGrid>
      <w:tr w:rsidR="007C2C3D" w:rsidRPr="00AD6B78" w14:paraId="68A68742" w14:textId="77777777" w:rsidTr="003D1163">
        <w:tc>
          <w:tcPr>
            <w:tcW w:w="5000" w:type="pct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AFADAC" w14:textId="78CCF350" w:rsidR="007C2C3D" w:rsidRPr="00AD6B78" w:rsidRDefault="007C2C3D" w:rsidP="007C2C3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upplementary table </w:t>
            </w:r>
            <w:r w:rsidR="00CB390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5</w:t>
            </w:r>
          </w:p>
        </w:tc>
      </w:tr>
      <w:tr w:rsidR="006B503C" w:rsidRPr="00AD6B78" w14:paraId="6B236C07" w14:textId="77777777" w:rsidTr="003D1163">
        <w:tc>
          <w:tcPr>
            <w:tcW w:w="1485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D4DECD" w14:textId="7E9BEF41" w:rsidR="006B503C" w:rsidRPr="00AD6B78" w:rsidRDefault="006B503C" w:rsidP="00725F91">
            <w:pPr>
              <w:tabs>
                <w:tab w:val="left" w:pos="423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25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7454DB" w14:textId="131A4BFB" w:rsidR="006B503C" w:rsidRPr="00AD6B78" w:rsidRDefault="003F587B" w:rsidP="00725F9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Risk of mortality to naïve mosquitoes </w:t>
            </w:r>
            <w:r w:rsidR="00B3467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der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="00B3467F" w:rsidRPr="00B3467F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. falciparum</w:t>
            </w:r>
            <w:r w:rsidR="00B3467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like conditions</w:t>
            </w:r>
          </w:p>
        </w:tc>
        <w:tc>
          <w:tcPr>
            <w:tcW w:w="1791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E85577" w14:textId="04FEFB6A" w:rsidR="006B503C" w:rsidRPr="00AD6B78" w:rsidRDefault="003F587B" w:rsidP="00725F9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isk of mortality to naïve mosquitoes</w:t>
            </w:r>
            <w:r w:rsidR="00B3467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under </w:t>
            </w:r>
            <w:r w:rsidR="00B3467F" w:rsidRPr="00B3467F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P. </w:t>
            </w:r>
            <w:r w:rsidR="00B3467F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berghei</w:t>
            </w:r>
            <w:r w:rsidR="00B3467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like conditions (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0°C</w:t>
            </w:r>
            <w:r w:rsidR="00B3467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6B503C" w:rsidRPr="00AD6B78" w14:paraId="49C28B25" w14:textId="77777777" w:rsidTr="003D1163">
        <w:tc>
          <w:tcPr>
            <w:tcW w:w="1485" w:type="pct"/>
            <w:tcBorders>
              <w:bottom w:val="single" w:sz="6" w:space="0" w:color="auto"/>
            </w:tcBorders>
            <w:vAlign w:val="center"/>
            <w:hideMark/>
          </w:tcPr>
          <w:p w14:paraId="48F4326B" w14:textId="77777777" w:rsidR="006B503C" w:rsidRPr="00AD6B78" w:rsidRDefault="006B503C" w:rsidP="006B503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532" w:type="pct"/>
            <w:tcBorders>
              <w:bottom w:val="single" w:sz="6" w:space="0" w:color="auto"/>
            </w:tcBorders>
            <w:vAlign w:val="center"/>
            <w:hideMark/>
          </w:tcPr>
          <w:p w14:paraId="5B3EFFAC" w14:textId="77777777" w:rsidR="006B503C" w:rsidRPr="00AD6B78" w:rsidRDefault="006B503C" w:rsidP="006B503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709" w:type="pct"/>
            <w:tcBorders>
              <w:bottom w:val="single" w:sz="6" w:space="0" w:color="auto"/>
            </w:tcBorders>
            <w:vAlign w:val="center"/>
            <w:hideMark/>
          </w:tcPr>
          <w:p w14:paraId="1AE34A4B" w14:textId="77777777" w:rsidR="006B503C" w:rsidRPr="00AD6B78" w:rsidRDefault="006B503C" w:rsidP="006B503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484" w:type="pct"/>
            <w:tcBorders>
              <w:bottom w:val="single" w:sz="6" w:space="0" w:color="auto"/>
            </w:tcBorders>
            <w:vAlign w:val="center"/>
            <w:hideMark/>
          </w:tcPr>
          <w:p w14:paraId="1CA5ECCD" w14:textId="77777777" w:rsidR="006B503C" w:rsidRPr="00AD6B78" w:rsidRDefault="006B503C" w:rsidP="006B503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532" w:type="pct"/>
            <w:tcBorders>
              <w:bottom w:val="single" w:sz="6" w:space="0" w:color="auto"/>
            </w:tcBorders>
            <w:vAlign w:val="center"/>
            <w:hideMark/>
          </w:tcPr>
          <w:p w14:paraId="247A27E0" w14:textId="77777777" w:rsidR="006B503C" w:rsidRPr="00AD6B78" w:rsidRDefault="006B503C" w:rsidP="006B503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775" w:type="pct"/>
            <w:tcBorders>
              <w:bottom w:val="single" w:sz="6" w:space="0" w:color="auto"/>
            </w:tcBorders>
            <w:vAlign w:val="center"/>
            <w:hideMark/>
          </w:tcPr>
          <w:p w14:paraId="7D588713" w14:textId="77777777" w:rsidR="006B503C" w:rsidRPr="00AD6B78" w:rsidRDefault="006B503C" w:rsidP="006B503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484" w:type="pct"/>
            <w:tcBorders>
              <w:bottom w:val="single" w:sz="6" w:space="0" w:color="auto"/>
            </w:tcBorders>
            <w:vAlign w:val="center"/>
            <w:hideMark/>
          </w:tcPr>
          <w:p w14:paraId="4842E7C7" w14:textId="77777777" w:rsidR="006B503C" w:rsidRPr="00AD6B78" w:rsidRDefault="006B503C" w:rsidP="006B503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6F7564" w:rsidRPr="00AD6B78" w14:paraId="1FD1484A" w14:textId="77777777" w:rsidTr="003D1163">
        <w:tc>
          <w:tcPr>
            <w:tcW w:w="148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A5CB4C" w14:textId="5BEF2F74" w:rsidR="006F7564" w:rsidRPr="006F7564" w:rsidRDefault="006F7564" w:rsidP="006B503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6F75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eference = not bloodfed (‘None’)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74FBEC" w14:textId="77777777" w:rsidR="006F7564" w:rsidRPr="00AD6B78" w:rsidRDefault="006F7564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09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F17A5B" w14:textId="77777777" w:rsidR="006F7564" w:rsidRPr="00AD6B78" w:rsidRDefault="006F7564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EFC4EE" w14:textId="77777777" w:rsidR="006F7564" w:rsidRPr="00AD6B78" w:rsidRDefault="006F7564" w:rsidP="006B503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62D06D" w14:textId="77777777" w:rsidR="006F7564" w:rsidRPr="00AD6B78" w:rsidRDefault="006F7564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7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E2CA13" w14:textId="77777777" w:rsidR="006F7564" w:rsidRPr="00AD6B78" w:rsidRDefault="006F7564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6F2B00" w14:textId="77777777" w:rsidR="006F7564" w:rsidRPr="00AD6B78" w:rsidRDefault="006F7564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B503C" w:rsidRPr="00AD6B78" w14:paraId="6FB2E127" w14:textId="77777777" w:rsidTr="003D1163">
        <w:tc>
          <w:tcPr>
            <w:tcW w:w="1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0D9B7" w14:textId="6D89603A" w:rsidR="006B503C" w:rsidRPr="00AD6B78" w:rsidRDefault="0049326B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  <w:r w:rsidR="006F7564">
              <w:rPr>
                <w:rFonts w:ascii="Arial" w:eastAsia="Times New Roman" w:hAnsi="Arial" w:cs="Arial"/>
                <w:sz w:val="22"/>
                <w:szCs w:val="22"/>
              </w:rPr>
              <w:t xml:space="preserve"> blood in </w:t>
            </w:r>
            <w:r w:rsidR="006B503C" w:rsidRPr="00AD6B78">
              <w:rPr>
                <w:rFonts w:ascii="Arial" w:eastAsia="Times New Roman" w:hAnsi="Arial" w:cs="Arial"/>
                <w:sz w:val="22"/>
                <w:szCs w:val="22"/>
              </w:rPr>
              <w:t>ACD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D2210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7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09ED2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10 – 0.26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9C46B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10674" w14:textId="2E535874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64</w:t>
            </w:r>
          </w:p>
        </w:tc>
        <w:tc>
          <w:tcPr>
            <w:tcW w:w="7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151DB" w14:textId="4E7519C1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23 – 1.81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DFD80" w14:textId="7D69E31E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405</w:t>
            </w:r>
          </w:p>
        </w:tc>
      </w:tr>
      <w:tr w:rsidR="006B503C" w:rsidRPr="00AD6B78" w14:paraId="013C901F" w14:textId="77777777" w:rsidTr="003D1163">
        <w:tc>
          <w:tcPr>
            <w:tcW w:w="1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48436" w14:textId="13C36729" w:rsidR="006B503C" w:rsidRPr="00AD6B78" w:rsidRDefault="0049326B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6F7564">
              <w:rPr>
                <w:rFonts w:ascii="Arial" w:eastAsia="Times New Roman" w:hAnsi="Arial" w:cs="Arial"/>
                <w:sz w:val="22"/>
                <w:szCs w:val="22"/>
              </w:rPr>
              <w:t xml:space="preserve"> blood in </w:t>
            </w:r>
            <w:r w:rsidR="006B503C" w:rsidRPr="00AD6B78">
              <w:rPr>
                <w:rFonts w:ascii="Arial" w:eastAsia="Times New Roman" w:hAnsi="Arial" w:cs="Arial"/>
                <w:sz w:val="22"/>
                <w:szCs w:val="22"/>
              </w:rPr>
              <w:t>EDTA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0ECF3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48</w:t>
            </w:r>
          </w:p>
        </w:tc>
        <w:tc>
          <w:tcPr>
            <w:tcW w:w="7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EFE3F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34 – 0.68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C73CE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3732A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5D71D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A70F8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B503C" w:rsidRPr="00AD6B78" w14:paraId="57FCB7A0" w14:textId="77777777" w:rsidTr="003D1163">
        <w:tc>
          <w:tcPr>
            <w:tcW w:w="1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1A751" w14:textId="0086665C" w:rsidR="006B503C" w:rsidRPr="00AD6B78" w:rsidRDefault="0049326B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  <w:r w:rsidR="006F7564">
              <w:rPr>
                <w:rFonts w:ascii="Arial" w:eastAsia="Times New Roman" w:hAnsi="Arial" w:cs="Arial"/>
                <w:sz w:val="22"/>
                <w:szCs w:val="22"/>
              </w:rPr>
              <w:t xml:space="preserve"> blood</w:t>
            </w:r>
            <w:r w:rsidR="003D1163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="006F7564">
              <w:rPr>
                <w:rFonts w:ascii="Arial" w:eastAsia="Times New Roman" w:hAnsi="Arial" w:cs="Arial"/>
                <w:sz w:val="22"/>
                <w:szCs w:val="22"/>
              </w:rPr>
              <w:t xml:space="preserve"> donor 1 in EDTA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C8ECB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.68</w:t>
            </w:r>
          </w:p>
        </w:tc>
        <w:tc>
          <w:tcPr>
            <w:tcW w:w="7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EC1D9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2.72 – 4.99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F7797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B9E35" w14:textId="7F265CC2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4.68</w:t>
            </w:r>
          </w:p>
        </w:tc>
        <w:tc>
          <w:tcPr>
            <w:tcW w:w="7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117E0" w14:textId="7DC179E1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2.22 – 9.85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DF2E9" w14:textId="026DB33D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6B503C" w:rsidRPr="00AD6B78" w14:paraId="4091839D" w14:textId="77777777" w:rsidTr="003D1163">
        <w:tc>
          <w:tcPr>
            <w:tcW w:w="1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D4CF2" w14:textId="5C43F326" w:rsidR="006B503C" w:rsidRPr="00AD6B78" w:rsidRDefault="0049326B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6F7564">
              <w:rPr>
                <w:rFonts w:ascii="Arial" w:eastAsia="Times New Roman" w:hAnsi="Arial" w:cs="Arial"/>
                <w:sz w:val="22"/>
                <w:szCs w:val="22"/>
              </w:rPr>
              <w:t xml:space="preserve"> blood in </w:t>
            </w:r>
            <w:r w:rsidR="006B503C" w:rsidRPr="00AD6B78">
              <w:rPr>
                <w:rFonts w:ascii="Arial" w:eastAsia="Times New Roman" w:hAnsi="Arial" w:cs="Arial"/>
                <w:sz w:val="22"/>
                <w:szCs w:val="22"/>
              </w:rPr>
              <w:t>heparin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D8EE5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42</w:t>
            </w:r>
          </w:p>
        </w:tc>
        <w:tc>
          <w:tcPr>
            <w:tcW w:w="7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FBCC3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29 – 0.61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948F2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07062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46533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B2A45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B503C" w:rsidRPr="00AD6B78" w14:paraId="1C2B4F19" w14:textId="77777777" w:rsidTr="003D1163">
        <w:tc>
          <w:tcPr>
            <w:tcW w:w="1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30344" w14:textId="20BF5793" w:rsidR="006B503C" w:rsidRPr="00AD6B78" w:rsidRDefault="0049326B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  <w:r w:rsidR="003D1163">
              <w:rPr>
                <w:rFonts w:ascii="Arial" w:eastAsia="Times New Roman" w:hAnsi="Arial" w:cs="Arial"/>
                <w:sz w:val="22"/>
                <w:szCs w:val="22"/>
              </w:rPr>
              <w:t xml:space="preserve"> blood from donor 1 in </w:t>
            </w:r>
            <w:r w:rsidR="006B503C" w:rsidRPr="00AD6B78">
              <w:rPr>
                <w:rFonts w:ascii="Arial" w:eastAsia="Times New Roman" w:hAnsi="Arial" w:cs="Arial"/>
                <w:sz w:val="22"/>
                <w:szCs w:val="22"/>
              </w:rPr>
              <w:t>heparin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10A64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48</w:t>
            </w:r>
          </w:p>
        </w:tc>
        <w:tc>
          <w:tcPr>
            <w:tcW w:w="7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86B22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33 – 0.69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2B1CC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BACAA" w14:textId="4F05BE21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.70</w:t>
            </w:r>
          </w:p>
        </w:tc>
        <w:tc>
          <w:tcPr>
            <w:tcW w:w="7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BA92A" w14:textId="2A5BEA5E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73 – 3.98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55498" w14:textId="233AE95F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221</w:t>
            </w:r>
          </w:p>
        </w:tc>
      </w:tr>
      <w:tr w:rsidR="006B503C" w:rsidRPr="00AD6B78" w14:paraId="78B93345" w14:textId="77777777" w:rsidTr="003D1163">
        <w:tc>
          <w:tcPr>
            <w:tcW w:w="1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630A6" w14:textId="00A20D21" w:rsidR="006B503C" w:rsidRPr="00AD6B78" w:rsidRDefault="0049326B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  <w:r w:rsidR="003D1163">
              <w:rPr>
                <w:rFonts w:ascii="Arial" w:eastAsia="Times New Roman" w:hAnsi="Arial" w:cs="Arial"/>
                <w:sz w:val="22"/>
                <w:szCs w:val="22"/>
              </w:rPr>
              <w:t xml:space="preserve"> blood, donor 2 in EDTA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51D7B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8D4F8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F0D7B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4E3ED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7.02</w:t>
            </w:r>
          </w:p>
        </w:tc>
        <w:tc>
          <w:tcPr>
            <w:tcW w:w="7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8D66F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.40 – 14.52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74A45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6B503C" w:rsidRPr="00AD6B78" w14:paraId="5EFD984A" w14:textId="77777777" w:rsidTr="003D1163">
        <w:tc>
          <w:tcPr>
            <w:tcW w:w="1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0E828" w14:textId="66421CBC" w:rsidR="006B503C" w:rsidRPr="00AD6B78" w:rsidRDefault="0049326B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  <w:r w:rsidR="003D1163">
              <w:rPr>
                <w:rFonts w:ascii="Arial" w:eastAsia="Times New Roman" w:hAnsi="Arial" w:cs="Arial"/>
                <w:sz w:val="22"/>
                <w:szCs w:val="22"/>
              </w:rPr>
              <w:t xml:space="preserve"> blood from donor 2 in </w:t>
            </w:r>
            <w:r w:rsidR="006B503C" w:rsidRPr="00AD6B78">
              <w:rPr>
                <w:rFonts w:ascii="Arial" w:eastAsia="Times New Roman" w:hAnsi="Arial" w:cs="Arial"/>
                <w:sz w:val="22"/>
                <w:szCs w:val="22"/>
              </w:rPr>
              <w:t>heparin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73DBD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87B90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91F8C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C2EB3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.83</w:t>
            </w:r>
          </w:p>
        </w:tc>
        <w:tc>
          <w:tcPr>
            <w:tcW w:w="7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877FE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80 – 4.18</w:t>
            </w:r>
          </w:p>
        </w:tc>
        <w:tc>
          <w:tcPr>
            <w:tcW w:w="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04BEC" w14:textId="77777777" w:rsidR="006B503C" w:rsidRPr="00AD6B78" w:rsidRDefault="006B503C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152</w:t>
            </w:r>
          </w:p>
        </w:tc>
      </w:tr>
      <w:tr w:rsidR="006B503C" w:rsidRPr="00AD6B78" w14:paraId="090DE00A" w14:textId="77777777" w:rsidTr="003572A4">
        <w:tc>
          <w:tcPr>
            <w:tcW w:w="1485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FB33AC" w14:textId="4279E8E4" w:rsidR="006B503C" w:rsidRPr="00AD6B78" w:rsidRDefault="003572A4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eplicates</w:t>
            </w:r>
          </w:p>
        </w:tc>
        <w:tc>
          <w:tcPr>
            <w:tcW w:w="1725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FA3389" w14:textId="59E83E21" w:rsidR="006B503C" w:rsidRPr="00AD6B78" w:rsidRDefault="003572A4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791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97F7E5" w14:textId="3DA466E2" w:rsidR="006B503C" w:rsidRPr="00AD6B78" w:rsidRDefault="003572A4" w:rsidP="006B503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3572A4" w:rsidRPr="00AD6B78" w14:paraId="429A9F54" w14:textId="77777777" w:rsidTr="003572A4">
        <w:tc>
          <w:tcPr>
            <w:tcW w:w="1485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4A41DA" w14:textId="1FB14821" w:rsidR="003572A4" w:rsidRPr="00AD6B78" w:rsidRDefault="003572A4" w:rsidP="003572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Observations</w:t>
            </w:r>
          </w:p>
        </w:tc>
        <w:tc>
          <w:tcPr>
            <w:tcW w:w="1725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CD1AEB" w14:textId="6F28DB06" w:rsidR="003572A4" w:rsidRPr="00AD6B78" w:rsidRDefault="003572A4" w:rsidP="003572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7050</w:t>
            </w:r>
          </w:p>
        </w:tc>
        <w:tc>
          <w:tcPr>
            <w:tcW w:w="179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8E713B" w14:textId="0D67687F" w:rsidR="003572A4" w:rsidRPr="00AD6B78" w:rsidRDefault="003572A4" w:rsidP="003572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7256</w:t>
            </w:r>
          </w:p>
        </w:tc>
      </w:tr>
    </w:tbl>
    <w:p w14:paraId="4C9780FC" w14:textId="77777777" w:rsidR="006B503C" w:rsidRPr="00AD6B78" w:rsidRDefault="006B503C">
      <w:pPr>
        <w:rPr>
          <w:rFonts w:ascii="Arial" w:eastAsia="Times New Roman" w:hAnsi="Arial" w:cs="Arial"/>
        </w:rPr>
      </w:pPr>
    </w:p>
    <w:sectPr w:rsidR="006B503C" w:rsidRPr="00AD6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57"/>
    <w:rsid w:val="000749CD"/>
    <w:rsid w:val="00107CBB"/>
    <w:rsid w:val="001170D4"/>
    <w:rsid w:val="001829FD"/>
    <w:rsid w:val="001B105A"/>
    <w:rsid w:val="001E5ACA"/>
    <w:rsid w:val="002534C3"/>
    <w:rsid w:val="002D70BF"/>
    <w:rsid w:val="002E4DB2"/>
    <w:rsid w:val="00340598"/>
    <w:rsid w:val="003572A4"/>
    <w:rsid w:val="003D1163"/>
    <w:rsid w:val="003F587B"/>
    <w:rsid w:val="00410DBB"/>
    <w:rsid w:val="0043374E"/>
    <w:rsid w:val="00437F9F"/>
    <w:rsid w:val="0048118A"/>
    <w:rsid w:val="0049326B"/>
    <w:rsid w:val="004A08CB"/>
    <w:rsid w:val="004C3942"/>
    <w:rsid w:val="004C60FA"/>
    <w:rsid w:val="004D0507"/>
    <w:rsid w:val="004D263B"/>
    <w:rsid w:val="004E609E"/>
    <w:rsid w:val="00525111"/>
    <w:rsid w:val="00556DB2"/>
    <w:rsid w:val="00583A1C"/>
    <w:rsid w:val="005C3657"/>
    <w:rsid w:val="005D0AA3"/>
    <w:rsid w:val="006301BF"/>
    <w:rsid w:val="0065048B"/>
    <w:rsid w:val="006B503C"/>
    <w:rsid w:val="006F7564"/>
    <w:rsid w:val="00725F91"/>
    <w:rsid w:val="00741521"/>
    <w:rsid w:val="00744733"/>
    <w:rsid w:val="007C2C3D"/>
    <w:rsid w:val="00816FF3"/>
    <w:rsid w:val="008460E0"/>
    <w:rsid w:val="008A06C2"/>
    <w:rsid w:val="008C5676"/>
    <w:rsid w:val="00902CD8"/>
    <w:rsid w:val="00981E81"/>
    <w:rsid w:val="00987974"/>
    <w:rsid w:val="00987B80"/>
    <w:rsid w:val="009B2345"/>
    <w:rsid w:val="00A376E5"/>
    <w:rsid w:val="00A52DA4"/>
    <w:rsid w:val="00A559BA"/>
    <w:rsid w:val="00A859F7"/>
    <w:rsid w:val="00A96D0D"/>
    <w:rsid w:val="00AC7AB8"/>
    <w:rsid w:val="00AD6B78"/>
    <w:rsid w:val="00B30AE4"/>
    <w:rsid w:val="00B3467F"/>
    <w:rsid w:val="00B47D2A"/>
    <w:rsid w:val="00B87ED1"/>
    <w:rsid w:val="00BA778B"/>
    <w:rsid w:val="00BC512A"/>
    <w:rsid w:val="00C05309"/>
    <w:rsid w:val="00C21365"/>
    <w:rsid w:val="00C830D1"/>
    <w:rsid w:val="00C8757E"/>
    <w:rsid w:val="00C9752A"/>
    <w:rsid w:val="00CB3909"/>
    <w:rsid w:val="00D04658"/>
    <w:rsid w:val="00D05000"/>
    <w:rsid w:val="00D44F4D"/>
    <w:rsid w:val="00D574B6"/>
    <w:rsid w:val="00DD4001"/>
    <w:rsid w:val="00DE444D"/>
    <w:rsid w:val="00E37D66"/>
    <w:rsid w:val="00E411B8"/>
    <w:rsid w:val="00EC0982"/>
    <w:rsid w:val="00EE5291"/>
    <w:rsid w:val="00F2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F18BE"/>
  <w15:chartTrackingRefBased/>
  <w15:docId w15:val="{F0A18AD4-906D-5343-B2E3-30620ABF3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rsid w:val="004D2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E4DB2"/>
    <w:rPr>
      <w:i/>
      <w:iCs/>
    </w:rPr>
  </w:style>
  <w:style w:type="paragraph" w:styleId="Revision">
    <w:name w:val="Revision"/>
    <w:hidden/>
    <w:uiPriority w:val="99"/>
    <w:semiHidden/>
    <w:rsid w:val="00D44F4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5</cp:revision>
  <dcterms:created xsi:type="dcterms:W3CDTF">2022-12-22T22:34:00Z</dcterms:created>
  <dcterms:modified xsi:type="dcterms:W3CDTF">2022-12-22T23:26:00Z</dcterms:modified>
</cp:coreProperties>
</file>